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D0B80" w:rsidRDefault="002D0B80" w:rsidP="002D0B80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>
        <w:rPr>
          <w:noProof/>
          <w:lang w:val="en-US"/>
        </w:rPr>
        <w:drawing>
          <wp:inline distT="0" distB="0" distL="0" distR="0" wp14:anchorId="195D1637" wp14:editId="2329F467">
            <wp:extent cx="5172075" cy="3638550"/>
            <wp:effectExtent l="0" t="0" r="9525" b="0"/>
            <wp:docPr id="1908779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87797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172075" cy="3638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0B80" w:rsidRDefault="002D0B80" w:rsidP="002D0B80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35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energy intake resemblance among </w:t>
      </w:r>
      <w:r w:rsidRPr="00231687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dizygotic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twins.</w:t>
      </w:r>
    </w:p>
    <w:p w:rsidR="00E766DC" w:rsidRDefault="00E766DC">
      <w:bookmarkStart w:id="0" w:name="_GoBack"/>
      <w:bookmarkEnd w:id="0"/>
    </w:p>
    <w:sectPr w:rsidR="00E766DC" w:rsidSect="002D0B80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46FC"/>
    <w:rsid w:val="002D0B80"/>
    <w:rsid w:val="009146FC"/>
    <w:rsid w:val="00E7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8B1248-74C7-48DB-BE99-8D271872A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0B80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27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8:09:00Z</dcterms:created>
  <dcterms:modified xsi:type="dcterms:W3CDTF">2024-11-15T18:09:00Z</dcterms:modified>
</cp:coreProperties>
</file>